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791C82" w14:textId="4D9DE3D7" w:rsidR="00B74877" w:rsidRPr="00746919" w:rsidRDefault="00746919">
      <w:pPr>
        <w:rPr>
          <w:rFonts w:ascii="Arial" w:hAnsi="Arial" w:cs="Arial"/>
          <w:b/>
          <w:bCs/>
          <w:lang w:val="en-GB"/>
        </w:rPr>
      </w:pPr>
      <w:r w:rsidRPr="00746919">
        <w:rPr>
          <w:rFonts w:ascii="Arial" w:hAnsi="Arial" w:cs="Arial"/>
          <w:b/>
          <w:bCs/>
          <w:lang w:val="en-GB"/>
        </w:rPr>
        <w:t>Table S</w:t>
      </w:r>
      <w:r w:rsidR="00733FA5">
        <w:rPr>
          <w:rFonts w:ascii="Arial" w:hAnsi="Arial" w:cs="Arial"/>
          <w:b/>
          <w:bCs/>
          <w:lang w:val="en-GB"/>
        </w:rPr>
        <w:t>1</w:t>
      </w:r>
      <w:r w:rsidRPr="00746919">
        <w:rPr>
          <w:rFonts w:ascii="Arial" w:hAnsi="Arial" w:cs="Arial"/>
          <w:b/>
          <w:bCs/>
          <w:lang w:val="en-GB"/>
        </w:rPr>
        <w:t xml:space="preserve">. </w:t>
      </w:r>
      <w:r w:rsidRPr="006374B5">
        <w:rPr>
          <w:rFonts w:ascii="Arial" w:hAnsi="Arial" w:cs="Arial"/>
          <w:lang w:val="en-GB"/>
        </w:rPr>
        <w:t xml:space="preserve">List of </w:t>
      </w:r>
      <w:r w:rsidR="006374B5">
        <w:rPr>
          <w:rFonts w:ascii="Arial" w:hAnsi="Arial" w:cs="Arial"/>
          <w:lang w:val="en-GB"/>
        </w:rPr>
        <w:t xml:space="preserve">other </w:t>
      </w:r>
      <w:r w:rsidRPr="006374B5">
        <w:rPr>
          <w:rFonts w:ascii="Arial" w:hAnsi="Arial" w:cs="Arial"/>
          <w:lang w:val="en-GB"/>
        </w:rPr>
        <w:t xml:space="preserve">candidate variants identified </w:t>
      </w:r>
      <w:r w:rsidR="006374B5">
        <w:rPr>
          <w:rFonts w:ascii="Arial" w:hAnsi="Arial" w:cs="Arial"/>
          <w:lang w:val="en-GB"/>
        </w:rPr>
        <w:t xml:space="preserve">in the index patient </w:t>
      </w:r>
      <w:r w:rsidRPr="006374B5">
        <w:rPr>
          <w:rFonts w:ascii="Arial" w:hAnsi="Arial" w:cs="Arial"/>
          <w:lang w:val="en-GB"/>
        </w:rPr>
        <w:t>by WGS</w:t>
      </w:r>
    </w:p>
    <w:tbl>
      <w:tblPr>
        <w:tblW w:w="14665" w:type="dxa"/>
        <w:tblLook w:val="04A0" w:firstRow="1" w:lastRow="0" w:firstColumn="1" w:lastColumn="0" w:noHBand="0" w:noVBand="1"/>
      </w:tblPr>
      <w:tblGrid>
        <w:gridCol w:w="1838"/>
        <w:gridCol w:w="3762"/>
        <w:gridCol w:w="2380"/>
        <w:gridCol w:w="1340"/>
        <w:gridCol w:w="2900"/>
        <w:gridCol w:w="2445"/>
      </w:tblGrid>
      <w:tr w:rsidR="00746919" w:rsidRPr="00746919" w14:paraId="4A708DE7" w14:textId="77777777" w:rsidTr="00746919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000000"/>
            <w:vAlign w:val="bottom"/>
            <w:hideMark/>
          </w:tcPr>
          <w:p w14:paraId="65C52970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GB"/>
                <w14:ligatures w14:val="none"/>
              </w:rPr>
              <w:t>Gene Names</w:t>
            </w:r>
          </w:p>
        </w:tc>
        <w:tc>
          <w:tcPr>
            <w:tcW w:w="3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vAlign w:val="bottom"/>
            <w:hideMark/>
          </w:tcPr>
          <w:p w14:paraId="57D38C65" w14:textId="2528E74A" w:rsidR="00746919" w:rsidRPr="00746919" w:rsidRDefault="00D04083" w:rsidP="000829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GB"/>
                <w14:ligatures w14:val="none"/>
              </w:rPr>
              <w:t>I</w:t>
            </w:r>
            <w:r w:rsidR="00746919" w:rsidRPr="00746919"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GB"/>
                <w14:ligatures w14:val="none"/>
              </w:rPr>
              <w:t>nheritance</w:t>
            </w:r>
            <w:r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GB"/>
                <w14:ligatures w14:val="none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GB"/>
                <w14:ligatures w14:val="none"/>
              </w:rPr>
              <w:t>Zygosity</w:t>
            </w:r>
            <w:r w:rsidR="00923BAF" w:rsidRPr="00093B9D">
              <w:rPr>
                <w:rFonts w:ascii="Arial" w:eastAsia="Times New Roman" w:hAnsi="Arial" w:cs="Arial"/>
                <w:color w:val="FFFFFF"/>
                <w:kern w:val="0"/>
                <w:vertAlign w:val="superscript"/>
                <w:lang w:val="en-GB"/>
                <w14:ligatures w14:val="none"/>
              </w:rPr>
              <w:t>a</w:t>
            </w:r>
            <w:proofErr w:type="spellEnd"/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vAlign w:val="bottom"/>
            <w:hideMark/>
          </w:tcPr>
          <w:p w14:paraId="69BDEF4E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GB"/>
                <w14:ligatures w14:val="none"/>
              </w:rPr>
            </w:pPr>
            <w:proofErr w:type="spellStart"/>
            <w:r w:rsidRPr="00746919"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GB"/>
                <w14:ligatures w14:val="none"/>
              </w:rPr>
              <w:t>PolyPhen</w:t>
            </w:r>
            <w:proofErr w:type="spellEnd"/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vAlign w:val="bottom"/>
            <w:hideMark/>
          </w:tcPr>
          <w:p w14:paraId="369283C4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GB"/>
                <w14:ligatures w14:val="none"/>
              </w:rPr>
              <w:t>SIFT</w:t>
            </w:r>
          </w:p>
        </w:tc>
        <w:tc>
          <w:tcPr>
            <w:tcW w:w="2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vAlign w:val="bottom"/>
            <w:hideMark/>
          </w:tcPr>
          <w:p w14:paraId="2DD5B66B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GB"/>
                <w14:ligatures w14:val="none"/>
              </w:rPr>
              <w:t>Mutation Taster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vAlign w:val="bottom"/>
            <w:hideMark/>
          </w:tcPr>
          <w:p w14:paraId="7AC3F3E5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GB"/>
                <w14:ligatures w14:val="none"/>
              </w:rPr>
              <w:t>Amino acid change</w:t>
            </w:r>
          </w:p>
        </w:tc>
      </w:tr>
      <w:tr w:rsidR="00746919" w:rsidRPr="00746919" w14:paraId="0236079D" w14:textId="77777777" w:rsidTr="00746919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B00BE8B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ADI4</w:t>
            </w:r>
          </w:p>
        </w:tc>
        <w:tc>
          <w:tcPr>
            <w:tcW w:w="3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69ABC5A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Homozygous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938AB14" w14:textId="4BE57D29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</w:t>
            </w: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ossibly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 xml:space="preserve"> </w:t>
            </w: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damaging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E07E4B3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damaging</w:t>
            </w:r>
          </w:p>
        </w:tc>
        <w:tc>
          <w:tcPr>
            <w:tcW w:w="2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FDD76FA" w14:textId="679808FD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disease-causing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E2A2765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.Arg650Ser</w:t>
            </w:r>
          </w:p>
        </w:tc>
      </w:tr>
      <w:tr w:rsidR="00746919" w:rsidRPr="00746919" w14:paraId="5560E89A" w14:textId="77777777" w:rsidTr="00746919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DCED52B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ROC</w:t>
            </w:r>
          </w:p>
        </w:tc>
        <w:tc>
          <w:tcPr>
            <w:tcW w:w="3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2D4C93C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Homozygous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838E1E2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93E61D6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93C1433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olymorphism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0DFD0FA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.Ala142Val</w:t>
            </w:r>
          </w:p>
        </w:tc>
      </w:tr>
      <w:tr w:rsidR="00746919" w:rsidRPr="00746919" w14:paraId="29CD4A86" w14:textId="77777777" w:rsidTr="00746919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1C83770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TPN18</w:t>
            </w:r>
          </w:p>
        </w:tc>
        <w:tc>
          <w:tcPr>
            <w:tcW w:w="3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9036ED8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Homozygous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3C0464A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benign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2554BFD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damaging</w:t>
            </w:r>
          </w:p>
        </w:tc>
        <w:tc>
          <w:tcPr>
            <w:tcW w:w="2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D511136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olymorphism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A0E1877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.Arg331Pro</w:t>
            </w:r>
          </w:p>
        </w:tc>
      </w:tr>
      <w:tr w:rsidR="00746919" w:rsidRPr="00746919" w14:paraId="66029CAE" w14:textId="77777777" w:rsidTr="00746919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3B0C07C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CCDC150</w:t>
            </w:r>
          </w:p>
        </w:tc>
        <w:tc>
          <w:tcPr>
            <w:tcW w:w="3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ED52BA9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Homozygous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2F8F1B4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benign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35D2AE2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tolerated</w:t>
            </w:r>
          </w:p>
        </w:tc>
        <w:tc>
          <w:tcPr>
            <w:tcW w:w="2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842E530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olymorphism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95F3F0C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.Ala657Ser</w:t>
            </w:r>
          </w:p>
        </w:tc>
      </w:tr>
      <w:tr w:rsidR="00746919" w:rsidRPr="00746919" w14:paraId="00E7CB9A" w14:textId="77777777" w:rsidTr="00746919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D419994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FZD5</w:t>
            </w:r>
          </w:p>
        </w:tc>
        <w:tc>
          <w:tcPr>
            <w:tcW w:w="3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8AD787E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Homozygous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1F43651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benign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0D49246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tolerated</w:t>
            </w:r>
          </w:p>
        </w:tc>
        <w:tc>
          <w:tcPr>
            <w:tcW w:w="2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5FC60E4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olymorphism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1E0663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.Arg211Gln</w:t>
            </w:r>
          </w:p>
        </w:tc>
      </w:tr>
      <w:tr w:rsidR="00746919" w:rsidRPr="00746919" w14:paraId="15A78473" w14:textId="77777777" w:rsidTr="00746919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77A78EF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FEV</w:t>
            </w:r>
          </w:p>
        </w:tc>
        <w:tc>
          <w:tcPr>
            <w:tcW w:w="3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07E4630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Homozygous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7576AD0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benign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FA9A36D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tolerated</w:t>
            </w:r>
          </w:p>
        </w:tc>
        <w:tc>
          <w:tcPr>
            <w:tcW w:w="2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9EF5BB9" w14:textId="2ADE488A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disease-causing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9E9ADB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.Gln129Arg</w:t>
            </w:r>
          </w:p>
        </w:tc>
      </w:tr>
      <w:tr w:rsidR="00746919" w:rsidRPr="00746919" w14:paraId="1C6B752A" w14:textId="77777777" w:rsidTr="00746919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690EECA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SPEG</w:t>
            </w:r>
          </w:p>
        </w:tc>
        <w:tc>
          <w:tcPr>
            <w:tcW w:w="3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125B25F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Homozygous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E38AB12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benign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F07B319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damaging</w:t>
            </w:r>
          </w:p>
        </w:tc>
        <w:tc>
          <w:tcPr>
            <w:tcW w:w="2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56E8CBE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olymorphism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D1A1383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.Ala2513Thr</w:t>
            </w:r>
          </w:p>
        </w:tc>
      </w:tr>
      <w:tr w:rsidR="00746919" w:rsidRPr="00746919" w14:paraId="6F82D15B" w14:textId="77777777" w:rsidTr="00746919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17A8760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LIFR</w:t>
            </w:r>
          </w:p>
        </w:tc>
        <w:tc>
          <w:tcPr>
            <w:tcW w:w="3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4A853C7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Homozygous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8A2D455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benign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9B88EF4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tolerated</w:t>
            </w:r>
          </w:p>
        </w:tc>
        <w:tc>
          <w:tcPr>
            <w:tcW w:w="2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8510AD3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olymorphism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818EE81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.Asp816Gly</w:t>
            </w:r>
          </w:p>
        </w:tc>
      </w:tr>
      <w:tr w:rsidR="00746919" w:rsidRPr="00746919" w14:paraId="0913358D" w14:textId="77777777" w:rsidTr="00746919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8A69210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ATXN1</w:t>
            </w:r>
          </w:p>
        </w:tc>
        <w:tc>
          <w:tcPr>
            <w:tcW w:w="3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93E28FB" w14:textId="445BE602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 xml:space="preserve">Compound </w:t>
            </w:r>
            <w:proofErr w:type="spellStart"/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Heterozygous</w:t>
            </w:r>
            <w:r w:rsidR="00923BAF" w:rsidRPr="00093B9D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val="en-GB"/>
                <w14:ligatures w14:val="none"/>
              </w:rPr>
              <w:t>b</w:t>
            </w:r>
            <w:proofErr w:type="spellEnd"/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0B715B9" w14:textId="7AD3AB36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</w:t>
            </w: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ossibly damaging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AC953D0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tolerated</w:t>
            </w:r>
          </w:p>
        </w:tc>
        <w:tc>
          <w:tcPr>
            <w:tcW w:w="2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8A14B32" w14:textId="70347BBB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disease-causing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ECEA816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.Arg722Lys</w:t>
            </w:r>
          </w:p>
        </w:tc>
      </w:tr>
      <w:tr w:rsidR="00746919" w:rsidRPr="00746919" w14:paraId="349FBE45" w14:textId="77777777" w:rsidTr="00746919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0FA28E1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ATXN1</w:t>
            </w:r>
          </w:p>
        </w:tc>
        <w:tc>
          <w:tcPr>
            <w:tcW w:w="3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7FF2497" w14:textId="5E3F77A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 xml:space="preserve">Compound </w:t>
            </w:r>
            <w:proofErr w:type="spellStart"/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Heterozygous</w:t>
            </w:r>
            <w:r w:rsidR="00923BAF" w:rsidRPr="00093B9D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val="en-GB"/>
                <w14:ligatures w14:val="none"/>
              </w:rPr>
              <w:t>c</w:t>
            </w:r>
            <w:proofErr w:type="spellEnd"/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22BA16C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EDCB402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3F2694C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5BE67C5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.Gln219_Gln225del</w:t>
            </w:r>
          </w:p>
        </w:tc>
      </w:tr>
      <w:tr w:rsidR="00746919" w:rsidRPr="00746919" w14:paraId="5D3A29A2" w14:textId="77777777" w:rsidTr="00746919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F531E67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SMPD2</w:t>
            </w:r>
          </w:p>
        </w:tc>
        <w:tc>
          <w:tcPr>
            <w:tcW w:w="3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2C23E3E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Homozygous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0DAAEDC" w14:textId="59E733B1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ossibly damaging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072FBB2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damaging</w:t>
            </w:r>
          </w:p>
        </w:tc>
        <w:tc>
          <w:tcPr>
            <w:tcW w:w="2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62ECA56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olymorphism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C1503A8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.Leu341Arg</w:t>
            </w:r>
          </w:p>
        </w:tc>
      </w:tr>
      <w:tr w:rsidR="00746919" w:rsidRPr="00746919" w14:paraId="1E097EA1" w14:textId="77777777" w:rsidTr="00746919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B5C1162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NCOA7</w:t>
            </w:r>
          </w:p>
        </w:tc>
        <w:tc>
          <w:tcPr>
            <w:tcW w:w="3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61394CC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Homozygous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84038CB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benign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2CF7FB0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damaging</w:t>
            </w:r>
          </w:p>
        </w:tc>
        <w:tc>
          <w:tcPr>
            <w:tcW w:w="2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D6268C4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olymorphism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359FB46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.Gly533Arg</w:t>
            </w:r>
          </w:p>
        </w:tc>
      </w:tr>
      <w:tr w:rsidR="00746919" w:rsidRPr="00746919" w14:paraId="6B96410F" w14:textId="77777777" w:rsidTr="00746919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D4BA3ED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TCF21</w:t>
            </w:r>
          </w:p>
        </w:tc>
        <w:tc>
          <w:tcPr>
            <w:tcW w:w="3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9DCB935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Homozygous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3B9CE56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benign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A2DC043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tolerated</w:t>
            </w:r>
          </w:p>
        </w:tc>
        <w:tc>
          <w:tcPr>
            <w:tcW w:w="2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835B079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olymorphism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EBFB52D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.Thr169Ala</w:t>
            </w:r>
          </w:p>
        </w:tc>
      </w:tr>
      <w:tr w:rsidR="00746919" w:rsidRPr="00746919" w14:paraId="7B271CC4" w14:textId="77777777" w:rsidTr="00746919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E4AC1C0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SASH1</w:t>
            </w:r>
          </w:p>
        </w:tc>
        <w:tc>
          <w:tcPr>
            <w:tcW w:w="3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4F7D2C5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Homozygous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25D9853" w14:textId="27FB9D2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ossibly damaging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BA969F0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damaging</w:t>
            </w:r>
          </w:p>
        </w:tc>
        <w:tc>
          <w:tcPr>
            <w:tcW w:w="2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D520877" w14:textId="648D72E6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disease-causing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F1B7368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.Pro487Leu</w:t>
            </w:r>
          </w:p>
        </w:tc>
      </w:tr>
      <w:tr w:rsidR="00746919" w:rsidRPr="00746919" w14:paraId="74CEB19F" w14:textId="77777777" w:rsidTr="00746919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687900E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OGN</w:t>
            </w:r>
          </w:p>
        </w:tc>
        <w:tc>
          <w:tcPr>
            <w:tcW w:w="3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9AE1E83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Homozygous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7D54E9F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benign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D360B17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tolerated</w:t>
            </w:r>
          </w:p>
        </w:tc>
        <w:tc>
          <w:tcPr>
            <w:tcW w:w="2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D546FB0" w14:textId="534681AC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disease-causing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B4D7001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.Ile249Val</w:t>
            </w:r>
          </w:p>
        </w:tc>
      </w:tr>
      <w:tr w:rsidR="00746919" w:rsidRPr="00746919" w14:paraId="018E0245" w14:textId="77777777" w:rsidTr="00746919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8812A1B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KIAA1462</w:t>
            </w:r>
          </w:p>
        </w:tc>
        <w:tc>
          <w:tcPr>
            <w:tcW w:w="3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E3925B3" w14:textId="710BC88A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 xml:space="preserve">Compound </w:t>
            </w:r>
            <w:proofErr w:type="spellStart"/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Heterozygous</w:t>
            </w:r>
            <w:r w:rsidR="008F0137" w:rsidRPr="00093B9D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val="en-GB"/>
                <w14:ligatures w14:val="none"/>
              </w:rPr>
              <w:t>b</w:t>
            </w:r>
            <w:proofErr w:type="spellEnd"/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1682058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benign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2AD7B0E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damaging</w:t>
            </w:r>
          </w:p>
        </w:tc>
        <w:tc>
          <w:tcPr>
            <w:tcW w:w="2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4568C93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olymorphism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75BA321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.Gly1294Asp</w:t>
            </w:r>
          </w:p>
        </w:tc>
      </w:tr>
      <w:tr w:rsidR="00746919" w:rsidRPr="00746919" w14:paraId="31F726C2" w14:textId="77777777" w:rsidTr="00746919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FF9C1A8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KIAA1462</w:t>
            </w:r>
          </w:p>
        </w:tc>
        <w:tc>
          <w:tcPr>
            <w:tcW w:w="3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B872F25" w14:textId="6A677050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 xml:space="preserve">Compound </w:t>
            </w:r>
            <w:proofErr w:type="spellStart"/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Heterozygous</w:t>
            </w:r>
            <w:r w:rsidR="008F0137" w:rsidRPr="00093B9D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val="en-GB"/>
                <w14:ligatures w14:val="none"/>
              </w:rPr>
              <w:t>c</w:t>
            </w:r>
            <w:proofErr w:type="spellEnd"/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C289BB9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benign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CEAD6A7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tolerated</w:t>
            </w:r>
          </w:p>
        </w:tc>
        <w:tc>
          <w:tcPr>
            <w:tcW w:w="2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839CBB0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olymorphism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C480511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.Ser1007Asn</w:t>
            </w:r>
          </w:p>
        </w:tc>
      </w:tr>
      <w:tr w:rsidR="00746919" w:rsidRPr="00746919" w14:paraId="42E8586C" w14:textId="77777777" w:rsidTr="00746919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196A230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MUC19</w:t>
            </w:r>
          </w:p>
        </w:tc>
        <w:tc>
          <w:tcPr>
            <w:tcW w:w="3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AD8F0BE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Homozygous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F9872AE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67445E5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damaging</w:t>
            </w:r>
          </w:p>
        </w:tc>
        <w:tc>
          <w:tcPr>
            <w:tcW w:w="2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5AA1D03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A27C61E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.Arg271Cys</w:t>
            </w:r>
          </w:p>
        </w:tc>
      </w:tr>
      <w:tr w:rsidR="00746919" w:rsidRPr="00746919" w14:paraId="5AC5B7C3" w14:textId="77777777" w:rsidTr="00746919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694F3CF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MUC19</w:t>
            </w:r>
          </w:p>
        </w:tc>
        <w:tc>
          <w:tcPr>
            <w:tcW w:w="3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B5A3E76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Homozygous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01B3525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ED2A515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213EBE6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14DA528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c.*5783-13387A&gt;C</w:t>
            </w:r>
          </w:p>
        </w:tc>
      </w:tr>
      <w:tr w:rsidR="00746919" w:rsidRPr="00746919" w14:paraId="64FE04F3" w14:textId="77777777" w:rsidTr="00746919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E279193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KMT2D</w:t>
            </w:r>
          </w:p>
        </w:tc>
        <w:tc>
          <w:tcPr>
            <w:tcW w:w="3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F089728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Homozygous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79BC2F6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benign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D92FA5B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tolerated</w:t>
            </w:r>
          </w:p>
        </w:tc>
        <w:tc>
          <w:tcPr>
            <w:tcW w:w="2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A9B6E99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olymorphism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7EE88AD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.Phe372Tyr</w:t>
            </w:r>
          </w:p>
        </w:tc>
      </w:tr>
      <w:tr w:rsidR="00746919" w:rsidRPr="00746919" w14:paraId="225818BB" w14:textId="77777777" w:rsidTr="00746919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010CFA6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KRT73</w:t>
            </w:r>
          </w:p>
        </w:tc>
        <w:tc>
          <w:tcPr>
            <w:tcW w:w="3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FFABFF7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Homozygous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1A32418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benign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AACB17F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tolerated</w:t>
            </w:r>
          </w:p>
        </w:tc>
        <w:tc>
          <w:tcPr>
            <w:tcW w:w="2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E220384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olymorphism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9EDC981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.Thr468Arg</w:t>
            </w:r>
          </w:p>
        </w:tc>
      </w:tr>
      <w:tr w:rsidR="00746919" w:rsidRPr="00746919" w14:paraId="0315CAEF" w14:textId="77777777" w:rsidTr="00746919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8B9809F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KRT76</w:t>
            </w:r>
          </w:p>
        </w:tc>
        <w:tc>
          <w:tcPr>
            <w:tcW w:w="3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F882090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Homozygous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456151E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57513D1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785EC53" w14:textId="2D78A575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disease-causing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7C81D38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.Glu276Ter</w:t>
            </w:r>
          </w:p>
        </w:tc>
      </w:tr>
      <w:tr w:rsidR="00746919" w:rsidRPr="00746919" w14:paraId="0DA311B4" w14:textId="77777777" w:rsidTr="00746919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616E147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RNF167</w:t>
            </w:r>
          </w:p>
        </w:tc>
        <w:tc>
          <w:tcPr>
            <w:tcW w:w="3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6CD524F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Homozygous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DDB98A8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C7C5DD1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A27ED45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8C661CF" w14:textId="77777777" w:rsidR="00746919" w:rsidRPr="00746919" w:rsidRDefault="00746919" w:rsidP="000829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.Pro346ArgfsTer28</w:t>
            </w:r>
          </w:p>
        </w:tc>
      </w:tr>
      <w:tr w:rsidR="00746919" w:rsidRPr="00746919" w14:paraId="768558D6" w14:textId="77777777" w:rsidTr="00746919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3EACF27" w14:textId="77777777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HNF1B</w:t>
            </w:r>
          </w:p>
        </w:tc>
        <w:tc>
          <w:tcPr>
            <w:tcW w:w="3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219DDD1" w14:textId="77777777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Homozygous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55F5BD0" w14:textId="705655EF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ossibly damaging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6521FF1" w14:textId="77777777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tolerated</w:t>
            </w:r>
          </w:p>
        </w:tc>
        <w:tc>
          <w:tcPr>
            <w:tcW w:w="2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7A0312C" w14:textId="7FCF0E76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disease-causing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78B4FE8" w14:textId="77777777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.Gln497Pro</w:t>
            </w:r>
          </w:p>
        </w:tc>
      </w:tr>
      <w:tr w:rsidR="00746919" w:rsidRPr="00746919" w14:paraId="3FBE134E" w14:textId="77777777" w:rsidTr="00746919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4ADF69C" w14:textId="77777777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KRT13</w:t>
            </w:r>
          </w:p>
        </w:tc>
        <w:tc>
          <w:tcPr>
            <w:tcW w:w="3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0DABC07" w14:textId="77777777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Homozygous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26C2E09" w14:textId="77777777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benign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B2EF2C6" w14:textId="77777777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tolerated</w:t>
            </w:r>
          </w:p>
        </w:tc>
        <w:tc>
          <w:tcPr>
            <w:tcW w:w="2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324782A" w14:textId="77777777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olymorphism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9229BC0" w14:textId="77777777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.Arg429His</w:t>
            </w:r>
          </w:p>
        </w:tc>
      </w:tr>
      <w:tr w:rsidR="00746919" w:rsidRPr="00746919" w14:paraId="2F47E933" w14:textId="77777777" w:rsidTr="00746919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9F7693B" w14:textId="77777777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lastRenderedPageBreak/>
              <w:t>HAP1</w:t>
            </w:r>
          </w:p>
        </w:tc>
        <w:tc>
          <w:tcPr>
            <w:tcW w:w="3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38CEABB" w14:textId="77777777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Homozygous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015C9CB" w14:textId="77777777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EEB63FD" w14:textId="77777777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767A278" w14:textId="77777777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D0D352" w14:textId="77777777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.Ala516_Ala522dup</w:t>
            </w:r>
          </w:p>
        </w:tc>
      </w:tr>
      <w:tr w:rsidR="00746919" w:rsidRPr="00746919" w14:paraId="2377EB9C" w14:textId="77777777" w:rsidTr="00746919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4CA1F64" w14:textId="77777777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ARSE</w:t>
            </w:r>
          </w:p>
        </w:tc>
        <w:tc>
          <w:tcPr>
            <w:tcW w:w="3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92345AE" w14:textId="35C7A08C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H</w:t>
            </w:r>
            <w:r w:rsidR="00923BAF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e</w:t>
            </w: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m</w:t>
            </w:r>
            <w:r w:rsidR="00923BAF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i</w:t>
            </w: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zygous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934CB8D" w14:textId="6CC4940E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ossibly damaging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971A18F" w14:textId="77777777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damaging</w:t>
            </w:r>
          </w:p>
        </w:tc>
        <w:tc>
          <w:tcPr>
            <w:tcW w:w="2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74FD3C6" w14:textId="4D5012C4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disease-causing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C7C3130" w14:textId="77777777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.Met104Thr</w:t>
            </w:r>
          </w:p>
        </w:tc>
      </w:tr>
      <w:tr w:rsidR="00746919" w:rsidRPr="00746919" w14:paraId="66CF1A64" w14:textId="77777777" w:rsidTr="00746919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A968C19" w14:textId="77777777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CCDC22</w:t>
            </w:r>
          </w:p>
        </w:tc>
        <w:tc>
          <w:tcPr>
            <w:tcW w:w="3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C897F6A" w14:textId="77646195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H</w:t>
            </w:r>
            <w:r w:rsidR="00923BAF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e</w:t>
            </w: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m</w:t>
            </w:r>
            <w:r w:rsidR="00923BAF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i</w:t>
            </w: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zygous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1E9C14E" w14:textId="478CA69D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ossibly damaging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FA97EDD" w14:textId="77777777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damaging</w:t>
            </w:r>
          </w:p>
        </w:tc>
        <w:tc>
          <w:tcPr>
            <w:tcW w:w="2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474C099" w14:textId="2B13B75C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disease-causing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E0D7F07" w14:textId="77777777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.Asp440Tyr</w:t>
            </w:r>
          </w:p>
        </w:tc>
      </w:tr>
      <w:tr w:rsidR="00746919" w:rsidRPr="00746919" w14:paraId="14E1064D" w14:textId="77777777" w:rsidTr="00746919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2344911" w14:textId="77777777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IQSEC2</w:t>
            </w:r>
          </w:p>
        </w:tc>
        <w:tc>
          <w:tcPr>
            <w:tcW w:w="3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AE3E9BE" w14:textId="6E4A163F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H</w:t>
            </w:r>
            <w:r w:rsidR="00923BAF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e</w:t>
            </w: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m</w:t>
            </w:r>
            <w:r w:rsidR="00923BAF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i</w:t>
            </w: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zygous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48AEC53" w14:textId="0A0811D0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ossibly damaging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098FEDF" w14:textId="77777777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damaging</w:t>
            </w:r>
          </w:p>
        </w:tc>
        <w:tc>
          <w:tcPr>
            <w:tcW w:w="2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8769F3C" w14:textId="00C92C6A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disease-causing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9C77BB1" w14:textId="77777777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.Arg1345Trp</w:t>
            </w:r>
          </w:p>
        </w:tc>
      </w:tr>
      <w:tr w:rsidR="00746919" w:rsidRPr="00746919" w14:paraId="40D8DDEF" w14:textId="77777777" w:rsidTr="00746919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7BB7903" w14:textId="77777777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TMSB15B</w:t>
            </w:r>
          </w:p>
        </w:tc>
        <w:tc>
          <w:tcPr>
            <w:tcW w:w="3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E1E350B" w14:textId="79025292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H</w:t>
            </w:r>
            <w:r w:rsidR="00923BAF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e</w:t>
            </w: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m</w:t>
            </w:r>
            <w:r w:rsidR="00923BAF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i</w:t>
            </w: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zygous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7E5AF61" w14:textId="77777777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185E18D" w14:textId="77777777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82A9260" w14:textId="77777777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43E3089" w14:textId="77777777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.Val39Ala</w:t>
            </w:r>
          </w:p>
        </w:tc>
      </w:tr>
      <w:tr w:rsidR="00746919" w:rsidRPr="00746919" w14:paraId="1C70C0FA" w14:textId="77777777" w:rsidTr="00746919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AC6FA08" w14:textId="77777777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UPF3B</w:t>
            </w:r>
          </w:p>
        </w:tc>
        <w:tc>
          <w:tcPr>
            <w:tcW w:w="3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E72E770" w14:textId="0AC3A3DD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H</w:t>
            </w:r>
            <w:r w:rsidR="00923BAF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e</w:t>
            </w: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m</w:t>
            </w:r>
            <w:r w:rsidR="00923BAF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i</w:t>
            </w: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zygous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925880F" w14:textId="77777777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benign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FE16F27" w14:textId="77777777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tolerated</w:t>
            </w:r>
          </w:p>
        </w:tc>
        <w:tc>
          <w:tcPr>
            <w:tcW w:w="2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67224DA" w14:textId="488CC523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disease-causing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3FC986F" w14:textId="77777777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.Thr149Ala</w:t>
            </w:r>
          </w:p>
        </w:tc>
      </w:tr>
      <w:tr w:rsidR="00746919" w:rsidRPr="00746919" w14:paraId="69406CB3" w14:textId="77777777" w:rsidTr="00746919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CA80AD1" w14:textId="77777777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ABCD1</w:t>
            </w:r>
          </w:p>
        </w:tc>
        <w:tc>
          <w:tcPr>
            <w:tcW w:w="3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5B3BF27" w14:textId="48D8063A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H</w:t>
            </w:r>
            <w:r w:rsidR="00923BAF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e</w:t>
            </w: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m</w:t>
            </w:r>
            <w:r w:rsidR="00923BAF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i</w:t>
            </w: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zygous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BB92319" w14:textId="3F7809C2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ossibly damaging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8842716" w14:textId="77777777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damaging</w:t>
            </w:r>
          </w:p>
        </w:tc>
        <w:tc>
          <w:tcPr>
            <w:tcW w:w="2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0DC48E3" w14:textId="42AF43FE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disease-causing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DE51AC2" w14:textId="77777777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.Gly188Arg</w:t>
            </w:r>
          </w:p>
        </w:tc>
      </w:tr>
      <w:tr w:rsidR="00746919" w:rsidRPr="00746919" w14:paraId="469A5A07" w14:textId="77777777" w:rsidTr="00746919">
        <w:trPr>
          <w:trHeight w:val="31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7970244" w14:textId="77777777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MPP1</w:t>
            </w:r>
          </w:p>
        </w:tc>
        <w:tc>
          <w:tcPr>
            <w:tcW w:w="3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73ED27B" w14:textId="4B4A82AC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H</w:t>
            </w:r>
            <w:r w:rsidR="00923BAF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e</w:t>
            </w: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m</w:t>
            </w:r>
            <w:r w:rsidR="00923BAF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i</w:t>
            </w: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zygous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01D821D" w14:textId="36CC7BBB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ossibly damaging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7156CAC" w14:textId="77777777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tolerated</w:t>
            </w:r>
          </w:p>
        </w:tc>
        <w:tc>
          <w:tcPr>
            <w:tcW w:w="2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BF6F008" w14:textId="49BBB328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disease-causing</w:t>
            </w:r>
          </w:p>
        </w:tc>
        <w:tc>
          <w:tcPr>
            <w:tcW w:w="24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B632BF7" w14:textId="77777777" w:rsidR="00746919" w:rsidRPr="00746919" w:rsidRDefault="00746919" w:rsidP="007469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</w:pPr>
            <w:r w:rsidRPr="00746919">
              <w:rPr>
                <w:rFonts w:ascii="Arial" w:eastAsia="Times New Roman" w:hAnsi="Arial" w:cs="Arial"/>
                <w:color w:val="000000"/>
                <w:kern w:val="0"/>
                <w:lang w:val="en-GB"/>
                <w14:ligatures w14:val="none"/>
              </w:rPr>
              <w:t>p.Ile375Thr</w:t>
            </w:r>
          </w:p>
        </w:tc>
      </w:tr>
    </w:tbl>
    <w:p w14:paraId="57BD89C7" w14:textId="43D6406E" w:rsidR="00746919" w:rsidRDefault="00746919" w:rsidP="00093B9D">
      <w:pPr>
        <w:spacing w:after="0" w:line="240" w:lineRule="auto"/>
        <w:rPr>
          <w:rFonts w:ascii="Arial" w:hAnsi="Arial" w:cs="Arial"/>
          <w:lang w:val="en-GB"/>
        </w:rPr>
      </w:pPr>
      <w:r w:rsidRPr="00746919">
        <w:rPr>
          <w:rFonts w:ascii="Arial" w:hAnsi="Arial" w:cs="Arial"/>
          <w:lang w:val="en-GB"/>
        </w:rPr>
        <w:t>Minor allele frequency &lt;0.01.</w:t>
      </w:r>
      <w:r w:rsidR="00923BAF">
        <w:rPr>
          <w:rFonts w:ascii="Arial" w:hAnsi="Arial" w:cs="Arial"/>
          <w:lang w:val="en-GB"/>
        </w:rPr>
        <w:t xml:space="preserve"> </w:t>
      </w:r>
    </w:p>
    <w:p w14:paraId="4C8FE2F5" w14:textId="77777777" w:rsidR="008F0137" w:rsidRDefault="008F0137" w:rsidP="00923BAF">
      <w:pPr>
        <w:spacing w:after="0" w:line="240" w:lineRule="auto"/>
        <w:rPr>
          <w:rFonts w:ascii="Arial" w:hAnsi="Arial" w:cs="Arial"/>
          <w:lang w:val="en-GB"/>
        </w:rPr>
      </w:pPr>
      <w:proofErr w:type="spellStart"/>
      <w:r w:rsidRPr="00093B9D">
        <w:rPr>
          <w:rFonts w:ascii="Arial" w:hAnsi="Arial" w:cs="Arial"/>
          <w:vertAlign w:val="superscript"/>
          <w:lang w:val="en-GB"/>
        </w:rPr>
        <w:t>a</w:t>
      </w:r>
      <w:r w:rsidRPr="008F0137">
        <w:rPr>
          <w:rFonts w:ascii="Arial" w:hAnsi="Arial" w:cs="Arial"/>
          <w:lang w:val="en-GB"/>
        </w:rPr>
        <w:t>Variants</w:t>
      </w:r>
      <w:proofErr w:type="spellEnd"/>
      <w:r w:rsidRPr="008F0137">
        <w:rPr>
          <w:rFonts w:ascii="Arial" w:hAnsi="Arial" w:cs="Arial"/>
          <w:lang w:val="en-GB"/>
        </w:rPr>
        <w:t xml:space="preserve"> that were homozygous in the patient listed above were heterozygous in both parents. Hemizygous variants were absent in the father and heterozygous in the mother.</w:t>
      </w:r>
    </w:p>
    <w:p w14:paraId="269B9406" w14:textId="42DFF82D" w:rsidR="00923BAF" w:rsidRDefault="008F0137" w:rsidP="00093B9D">
      <w:pPr>
        <w:spacing w:after="0" w:line="240" w:lineRule="auto"/>
        <w:rPr>
          <w:rFonts w:ascii="Arial" w:hAnsi="Arial" w:cs="Arial"/>
          <w:lang w:val="en-GB"/>
        </w:rPr>
      </w:pPr>
      <w:proofErr w:type="spellStart"/>
      <w:r w:rsidRPr="00093B9D">
        <w:rPr>
          <w:rFonts w:ascii="Arial" w:hAnsi="Arial" w:cs="Arial"/>
          <w:vertAlign w:val="superscript"/>
          <w:lang w:val="en-GB"/>
        </w:rPr>
        <w:t>b</w:t>
      </w:r>
      <w:r w:rsidR="00923BAF">
        <w:rPr>
          <w:rFonts w:ascii="Arial" w:hAnsi="Arial" w:cs="Arial"/>
          <w:lang w:val="en-GB"/>
        </w:rPr>
        <w:t>Inherited</w:t>
      </w:r>
      <w:proofErr w:type="spellEnd"/>
      <w:r w:rsidR="00923BAF">
        <w:rPr>
          <w:rFonts w:ascii="Arial" w:hAnsi="Arial" w:cs="Arial"/>
          <w:lang w:val="en-GB"/>
        </w:rPr>
        <w:t xml:space="preserve"> from heterozygous </w:t>
      </w:r>
      <w:r>
        <w:rPr>
          <w:rFonts w:ascii="Arial" w:hAnsi="Arial" w:cs="Arial"/>
          <w:lang w:val="en-GB"/>
        </w:rPr>
        <w:t>mother</w:t>
      </w:r>
      <w:r w:rsidR="00923BAF">
        <w:rPr>
          <w:rFonts w:ascii="Arial" w:hAnsi="Arial" w:cs="Arial"/>
          <w:lang w:val="en-GB"/>
        </w:rPr>
        <w:t>.</w:t>
      </w:r>
    </w:p>
    <w:p w14:paraId="5A979CE9" w14:textId="7574A480" w:rsidR="00923BAF" w:rsidRPr="00746919" w:rsidRDefault="008F0137" w:rsidP="00093B9D">
      <w:pPr>
        <w:spacing w:after="0" w:line="240" w:lineRule="auto"/>
        <w:rPr>
          <w:rFonts w:ascii="Arial" w:hAnsi="Arial" w:cs="Arial"/>
          <w:lang w:val="en-GB"/>
        </w:rPr>
      </w:pPr>
      <w:proofErr w:type="spellStart"/>
      <w:r w:rsidRPr="00093B9D">
        <w:rPr>
          <w:rFonts w:ascii="Arial" w:hAnsi="Arial" w:cs="Arial"/>
          <w:vertAlign w:val="superscript"/>
          <w:lang w:val="en-GB"/>
        </w:rPr>
        <w:t>c</w:t>
      </w:r>
      <w:r w:rsidR="00923BAF">
        <w:rPr>
          <w:rFonts w:ascii="Arial" w:hAnsi="Arial" w:cs="Arial"/>
          <w:lang w:val="en-GB"/>
        </w:rPr>
        <w:t>Inherited</w:t>
      </w:r>
      <w:proofErr w:type="spellEnd"/>
      <w:r w:rsidR="00923BAF">
        <w:rPr>
          <w:rFonts w:ascii="Arial" w:hAnsi="Arial" w:cs="Arial"/>
          <w:lang w:val="en-GB"/>
        </w:rPr>
        <w:t xml:space="preserve"> from heterozygous </w:t>
      </w:r>
      <w:r>
        <w:rPr>
          <w:rFonts w:ascii="Arial" w:hAnsi="Arial" w:cs="Arial"/>
          <w:lang w:val="en-GB"/>
        </w:rPr>
        <w:t>father</w:t>
      </w:r>
      <w:r w:rsidR="00923BAF">
        <w:rPr>
          <w:rFonts w:ascii="Arial" w:hAnsi="Arial" w:cs="Arial"/>
          <w:lang w:val="en-GB"/>
        </w:rPr>
        <w:t>.</w:t>
      </w:r>
    </w:p>
    <w:sectPr w:rsidR="00923BAF" w:rsidRPr="00746919" w:rsidSect="0074691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5E209C" w14:textId="77777777" w:rsidR="004442C0" w:rsidRDefault="004442C0" w:rsidP="00746919">
      <w:pPr>
        <w:spacing w:after="0" w:line="240" w:lineRule="auto"/>
      </w:pPr>
      <w:r>
        <w:separator/>
      </w:r>
    </w:p>
  </w:endnote>
  <w:endnote w:type="continuationSeparator" w:id="0">
    <w:p w14:paraId="5F277CDB" w14:textId="77777777" w:rsidR="004442C0" w:rsidRDefault="004442C0" w:rsidP="007469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85853F" w14:textId="77777777" w:rsidR="004442C0" w:rsidRDefault="004442C0" w:rsidP="00746919">
      <w:pPr>
        <w:spacing w:after="0" w:line="240" w:lineRule="auto"/>
      </w:pPr>
      <w:r>
        <w:separator/>
      </w:r>
    </w:p>
  </w:footnote>
  <w:footnote w:type="continuationSeparator" w:id="0">
    <w:p w14:paraId="38DDB578" w14:textId="77777777" w:rsidR="004442C0" w:rsidRDefault="004442C0" w:rsidP="007469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919"/>
    <w:rsid w:val="00093B9D"/>
    <w:rsid w:val="00222D6E"/>
    <w:rsid w:val="003141E7"/>
    <w:rsid w:val="00391658"/>
    <w:rsid w:val="003C49DB"/>
    <w:rsid w:val="003D7AA2"/>
    <w:rsid w:val="00430848"/>
    <w:rsid w:val="004359E2"/>
    <w:rsid w:val="004442C0"/>
    <w:rsid w:val="005D681F"/>
    <w:rsid w:val="00614D44"/>
    <w:rsid w:val="006374B5"/>
    <w:rsid w:val="00650D91"/>
    <w:rsid w:val="006B2014"/>
    <w:rsid w:val="00733FA5"/>
    <w:rsid w:val="00746919"/>
    <w:rsid w:val="007C501C"/>
    <w:rsid w:val="007D570D"/>
    <w:rsid w:val="00816DEE"/>
    <w:rsid w:val="008E2373"/>
    <w:rsid w:val="008F0137"/>
    <w:rsid w:val="00923BAF"/>
    <w:rsid w:val="00B74877"/>
    <w:rsid w:val="00CE7EE0"/>
    <w:rsid w:val="00CF67CE"/>
    <w:rsid w:val="00D04083"/>
    <w:rsid w:val="00D4271E"/>
    <w:rsid w:val="00DD718E"/>
    <w:rsid w:val="00EC0B5B"/>
    <w:rsid w:val="00F66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AC498F8"/>
  <w15:chartTrackingRefBased/>
  <w15:docId w15:val="{A135FDA4-854E-4319-9853-E67FC72D1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7469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7469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7469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7469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7469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7469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7469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7469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7469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7469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7469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7469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746919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746919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746919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746919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746919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746919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7469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7469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7469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7469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7469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746919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746919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746919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7469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746919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746919"/>
    <w:rPr>
      <w:b/>
      <w:bCs/>
      <w:smallCaps/>
      <w:color w:val="0F4761" w:themeColor="accent1" w:themeShade="BF"/>
      <w:spacing w:val="5"/>
    </w:rPr>
  </w:style>
  <w:style w:type="paragraph" w:styleId="stBilgi">
    <w:name w:val="header"/>
    <w:basedOn w:val="Normal"/>
    <w:link w:val="stBilgiChar"/>
    <w:uiPriority w:val="99"/>
    <w:unhideWhenUsed/>
    <w:rsid w:val="0074691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746919"/>
  </w:style>
  <w:style w:type="paragraph" w:styleId="AltBilgi">
    <w:name w:val="footer"/>
    <w:basedOn w:val="Normal"/>
    <w:link w:val="AltBilgiChar"/>
    <w:uiPriority w:val="99"/>
    <w:unhideWhenUsed/>
    <w:rsid w:val="0074691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746919"/>
  </w:style>
  <w:style w:type="paragraph" w:styleId="Dzeltme">
    <w:name w:val="Revision"/>
    <w:hidden/>
    <w:uiPriority w:val="99"/>
    <w:semiHidden/>
    <w:rsid w:val="00923BA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66</Words>
  <Characters>208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yza Bayram</dc:creator>
  <cp:keywords/>
  <dc:description/>
  <cp:lastModifiedBy>Cihangir Çatak</cp:lastModifiedBy>
  <cp:revision>6</cp:revision>
  <dcterms:created xsi:type="dcterms:W3CDTF">2026-02-21T11:35:00Z</dcterms:created>
  <dcterms:modified xsi:type="dcterms:W3CDTF">2026-03-06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cb5940-ea54-40dc-bf0c-d77e40904dee</vt:lpwstr>
  </property>
</Properties>
</file>